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201D" w:rsidRDefault="00CD201D" w:rsidP="00E74DEE">
      <w:pPr>
        <w:spacing w:after="0"/>
        <w:rPr>
          <w:rFonts w:ascii="Times New Roman" w:hAnsi="Times New Roman"/>
          <w:sz w:val="24"/>
          <w:szCs w:val="24"/>
        </w:rPr>
      </w:pPr>
    </w:p>
    <w:p w:rsidR="00E74DEE" w:rsidRPr="00E74DEE" w:rsidRDefault="002B6FA7" w:rsidP="00E74DE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B6FA7">
        <w:rPr>
          <w:rFonts w:ascii="Times New Roman" w:hAnsi="Times New Roman"/>
          <w:b/>
          <w:sz w:val="24"/>
          <w:szCs w:val="24"/>
        </w:rPr>
        <w:t>Table S1:</w:t>
      </w:r>
      <w:r>
        <w:rPr>
          <w:rFonts w:ascii="Times New Roman" w:hAnsi="Times New Roman"/>
          <w:sz w:val="24"/>
          <w:szCs w:val="24"/>
        </w:rPr>
        <w:t xml:space="preserve"> </w:t>
      </w:r>
      <w:r w:rsidR="00EE7F1C" w:rsidRPr="002B6FA7">
        <w:rPr>
          <w:rFonts w:ascii="Times New Roman" w:hAnsi="Times New Roman"/>
          <w:b/>
          <w:sz w:val="24"/>
          <w:szCs w:val="24"/>
        </w:rPr>
        <w:t>Body size data of Neotropical cichlids.</w:t>
      </w:r>
      <w:r w:rsidR="00EE7F1C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="0010153A" w:rsidRPr="00EE7F1C">
        <w:rPr>
          <w:rFonts w:ascii="Times New Roman" w:hAnsi="Times New Roman"/>
          <w:sz w:val="24"/>
          <w:szCs w:val="24"/>
        </w:rPr>
        <w:t>Cichlid species and taxonomic affiliation used within this study</w:t>
      </w:r>
      <w:r w:rsidR="0010153A">
        <w:rPr>
          <w:rFonts w:ascii="Times New Roman" w:hAnsi="Times New Roman"/>
          <w:sz w:val="24"/>
          <w:szCs w:val="24"/>
        </w:rPr>
        <w:t>.</w:t>
      </w:r>
      <w:bookmarkEnd w:id="0"/>
      <w:r w:rsidR="0010153A">
        <w:rPr>
          <w:rFonts w:ascii="Times New Roman" w:hAnsi="Times New Roman"/>
          <w:sz w:val="24"/>
          <w:szCs w:val="24"/>
        </w:rPr>
        <w:t xml:space="preserve"> Standard length and total </w:t>
      </w:r>
      <w:r w:rsidR="00E74DEE">
        <w:rPr>
          <w:rFonts w:ascii="Times New Roman" w:hAnsi="Times New Roman"/>
          <w:sz w:val="24"/>
          <w:szCs w:val="24"/>
        </w:rPr>
        <w:t>length values (mm) from FishB</w:t>
      </w:r>
      <w:r w:rsidR="0010153A">
        <w:rPr>
          <w:rFonts w:ascii="Times New Roman" w:hAnsi="Times New Roman"/>
          <w:sz w:val="24"/>
          <w:szCs w:val="24"/>
        </w:rPr>
        <w:t>ase and log</w:t>
      </w:r>
      <w:r w:rsidR="0010153A">
        <w:rPr>
          <w:rFonts w:ascii="Times New Roman" w:hAnsi="Times New Roman"/>
          <w:sz w:val="24"/>
          <w:szCs w:val="24"/>
          <w:vertAlign w:val="subscript"/>
        </w:rPr>
        <w:t>10</w:t>
      </w:r>
      <w:r w:rsidR="0010153A">
        <w:rPr>
          <w:rFonts w:ascii="Times New Roman" w:hAnsi="Times New Roman"/>
          <w:sz w:val="24"/>
          <w:szCs w:val="24"/>
        </w:rPr>
        <w:t xml:space="preserve"> body size are provided. </w:t>
      </w:r>
      <w:r w:rsidR="00E74DEE">
        <w:rPr>
          <w:rFonts w:ascii="Times New Roman" w:hAnsi="Times New Roman"/>
          <w:sz w:val="24"/>
          <w:szCs w:val="24"/>
        </w:rPr>
        <w:t xml:space="preserve">Asterisks indicated published SL measurements not available from FishBase </w:t>
      </w:r>
      <w:r w:rsidR="00E74DEE" w:rsidRPr="00E74DEE">
        <w:rPr>
          <w:rFonts w:ascii="Times New Roman" w:hAnsi="Times New Roman" w:cs="Times New Roman"/>
          <w:sz w:val="24"/>
          <w:szCs w:val="24"/>
        </w:rPr>
        <w:t>(</w:t>
      </w:r>
      <w:r w:rsidR="00E74DEE">
        <w:rPr>
          <w:rFonts w:ascii="Times New Roman" w:hAnsi="Times New Roman" w:cs="Times New Roman"/>
          <w:sz w:val="24"/>
          <w:szCs w:val="24"/>
        </w:rPr>
        <w:t xml:space="preserve">see Methods, </w:t>
      </w:r>
      <w:r w:rsidR="00E74DEE" w:rsidRPr="00E74DEE">
        <w:rPr>
          <w:rFonts w:ascii="Times New Roman" w:hAnsi="Times New Roman" w:cs="Times New Roman"/>
          <w:sz w:val="24"/>
          <w:szCs w:val="24"/>
        </w:rPr>
        <w:t xml:space="preserve">López-Fernández et </w:t>
      </w:r>
      <w:r w:rsidR="00E74DEE">
        <w:rPr>
          <w:rFonts w:ascii="Times New Roman" w:hAnsi="Times New Roman" w:cs="Times New Roman"/>
          <w:sz w:val="24"/>
          <w:szCs w:val="24"/>
        </w:rPr>
        <w:t>al. 2013)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92"/>
        <w:gridCol w:w="4000"/>
        <w:gridCol w:w="1560"/>
        <w:gridCol w:w="548"/>
        <w:gridCol w:w="1560"/>
      </w:tblGrid>
      <w:tr w:rsidR="009E3AD0" w:rsidRPr="0010153A" w:rsidTr="009E3AD0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ibe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eci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ody Size (mm)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og Body Size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stronotini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stronotus crassipinnis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0</w:t>
            </w: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stronotus ocellat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haetobranchini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haetobranchopsis austral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haetobranchopsis orbicular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haetobranchus flavescen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E818E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818E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="00CB030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haetobranchus semifasciat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chlasomatini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ndinoacara sapay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ndinoacara stalsber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apoparu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8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cordema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9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eurhi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4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hophr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CB0309" w:rsidP="00CB03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 </w:t>
            </w:r>
            <w:r w:rsidR="009E3AD0"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huallag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labi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mar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megalospi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5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morio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oenolae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2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orteg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peregrinabu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robus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4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Bujurquina syspil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tambopa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Bujurquina vitta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5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ujurquina zamor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ahuantinsuyoa chip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ahuantinsuyoa macantzatz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biser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5E63C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E63C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chimant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0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coeruleopunc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6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diad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ep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gercil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hoehn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latifr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maues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2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me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9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pallid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5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paloeme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CB030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patrick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plagiozon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potaro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pulcher</w:t>
            </w:r>
            <w:r w:rsidR="00611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Andinoacar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  <w:r w:rsidR="0037300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rivul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equidens rondon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equidens tetramer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equidens tubic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equidens virid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amazona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5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araguai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bimacula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7300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bolivi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02583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dime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orient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orinoc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3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parana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portalegr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pusill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sanctifrancisc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tae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zarsk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Krobia guian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Krobia itan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9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Krobia xing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8</w:t>
            </w:r>
            <w:r w:rsidR="002857F7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ronia nas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8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ronia vultu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8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etacara aragua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857F7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etacara curv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1762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6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etacara dorsig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1762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etacara flavilab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1762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etacara fulcipin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1762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Laetacara thay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9</w:t>
            </w:r>
            <w:r w:rsidR="00F735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3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leithracara maro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5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nacara adoke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nacara anom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nacara aureocepha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2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nacara bimacul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nacara tae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ichlini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intermedi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402B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9402B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</w:t>
            </w:r>
            <w:r w:rsidR="00F735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jariin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kelber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735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4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melania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miriana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1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monocul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402B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4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nigromacula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ocellar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8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orinocens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402B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0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pinim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71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piquit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3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pleiozon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temens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99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thyror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3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 vazzoler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ophagin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agassiz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  <w:r w:rsidR="00762C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3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A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Clad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alac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amoe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angayua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ar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4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atahual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baensch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2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barlow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0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bitaeni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6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borel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brev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cacatu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caet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cinilab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3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commbr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762C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</w:t>
            </w:r>
            <w:r w:rsidR="00762C1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cruz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0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diplotae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62C1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elizabeth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835F3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emnopyg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835F3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erythru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835F3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euno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835F3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2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geisl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835F3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gephy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94F26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gibb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94F26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goss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94F26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4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gut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F94F26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hippoly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F6B8A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hoign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F6B8A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hongslo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F6B8A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huasc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F6B8A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pistogramma inconspicu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F6B8A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inirid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7F6B8A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pistogramma juruens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link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lueli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macmast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megapt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meinke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4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mo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nijsse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norber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ortman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andur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antal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aucisquam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ayamino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erson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ert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ia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layayac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leurotae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pulch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0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reg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resticul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rosi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rubroline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rupunu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salpin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staeck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32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steindachn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pistogramma taenia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trifasci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B0DCC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0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uaupe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4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urteag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vieji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a wapis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6848CB" w:rsidP="006848C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pistogrammoides pucallpaensis</w:t>
            </w:r>
            <w:r w:rsidR="006F463B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Apistogramm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4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acut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daem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jurupa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1</w:t>
            </w:r>
            <w:r w:rsidR="006848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leucostic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</w:t>
            </w:r>
            <w:r w:rsidR="006848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lili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mapirit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4</w:t>
            </w:r>
            <w:r w:rsidR="006848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pappater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4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atanoperca rhynch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aeniacara candi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carichthys heckel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2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iotoecus dicentrarc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iotoecus opercula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acutirost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adsper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albopunc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al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anthu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brasil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britsk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6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cameta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celidochi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2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cinc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compress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coppenam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cyanono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renicichla cyclostom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empher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fren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gauch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gea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6</w:t>
            </w:r>
            <w:r w:rsidR="006848C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hadrostig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5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haroldo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hecke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848C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1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hem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h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8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hummelinck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3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iga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1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9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iguap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iguass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inp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2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isbrueck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jaguar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jegu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johan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5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jupia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jurub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8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lab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lacust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lenticul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lepido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luc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2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lugub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0</w:t>
            </w:r>
            <w:r w:rsidR="00E0522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acropthal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acul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andelburg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armor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4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eneze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inua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issionei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5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ucury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multispino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8</w:t>
            </w:r>
            <w:r w:rsidR="00E0522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5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nicker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8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niederlei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7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notophthal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8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pellegr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perc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4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phaiospi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pren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prot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punc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4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pydaniel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reg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reticul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3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rosemar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anto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axati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cott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2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edentar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4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emicinc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emifasci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ipaliw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tock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trig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sve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3</w:t>
            </w:r>
            <w:r w:rsidR="00E0522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8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tendyhaguass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ternetz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tig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4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tingu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uros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3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vaillan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virgatu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vitt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wallac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ya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yp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ichla zeb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2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leocichla centisqua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0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leocichla centrarc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leocichla cinderel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3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leocichla gephyrogr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  <w:r w:rsidR="00E0522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leocichla monogram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eleocichla prionogen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Teleocichla proselyt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uianacara cuyu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7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uianacara dacry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uianacara gea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uianacara oelemar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uianacara owroewef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uianacara sphenozo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Guianacara stergios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azarunia mazaru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  <w:r w:rsidR="00E0522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052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8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EF3A49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azarunia pal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EF3A49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azarunia charadr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2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eophagini – GGD Clade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iotodoma cupid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EF3A49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Biotodoma wavr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4.5</w:t>
            </w:r>
            <w:r w:rsidR="00EF3A4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enicara latruncaular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4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renicara punctulatu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crossus filament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crossus foir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5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crossus gladica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crossus macul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2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Dicrossus warzel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7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abalio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1</w:t>
            </w:r>
            <w:r w:rsidR="00EF3A4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2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altifr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5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argyrosti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brachybranc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brokopond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camop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crassilab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1418B6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dicrozos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5</w:t>
            </w:r>
            <w:r w:rsidR="00EF3A49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1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gottwal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9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grammapare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harr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iporang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megas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4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neamb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Geophagus obscur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parnaib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8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pellegr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proxi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5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steindachn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9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surinam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sve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taeniopare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5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 winemill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austr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caaguaz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3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ch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gymnogeny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lab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lacust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6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meridion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4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rhabdo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setequeda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9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mnogeophagus tirapar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ynmogeophagus balzan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EF3A49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‘</w:t>
            </w:r>
            <w:r w:rsidR="009E3AD0"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Geophagu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’</w:t>
            </w:r>
            <w:r w:rsidR="009E3AD0"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brasil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4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ikrogeophagus altispin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4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ikrogeophagus ramirez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EF3A49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roini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entral Americans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"Cichlasoma" calobrensis</w:t>
            </w:r>
            <w:r w:rsidR="002D7C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Amphilophu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2D7CF1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2D7CF1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"Cichlasoma" lyonsi</w:t>
            </w:r>
            <w:r w:rsidR="002D7C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Amphilophu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"Cichlasoma" wesseli</w:t>
            </w:r>
            <w:r w:rsidR="002D7CF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Therap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atitlania coatepequ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5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atitlania kan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atitlania nigrofasci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atitlania siqu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alfa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altifr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amarill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astorqu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bussin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chanch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citrinel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mphilophus flaveol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glob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hogaboomo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lab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margaritif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2D7CF1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nourissati</w:t>
            </w:r>
            <w:r w:rsidR="00D05B2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 (Theraps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2</w:t>
            </w:r>
            <w:r w:rsidR="00D05B2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5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rhytis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sagit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mphilophus supercili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2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xiloa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mphilophus zali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rchocentrus centrarc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rchocentrus spinosissim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acar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angiru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8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autr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barbos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capixa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5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charr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face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8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forquilh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guar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1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ipating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2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kaayg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macac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maca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matto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minuan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2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mont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muri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8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paraib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78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per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ribeir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8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robus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6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saquarem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scitu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4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tau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9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tavare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temb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2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ustraloheros ykeregu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ichlasoma salvin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4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trimacul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altoflav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5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chetumal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cutt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myrn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0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nanolut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  <w:r w:rsidR="00D05B2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panam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saji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5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septemfasc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ryptoheros spilu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Hypsophrys nematopu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ypsophrys nicarag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chromis dov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chromis friedrichsthal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4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chromis loisell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6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chromis manag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4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chromis motagu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etenia splendi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tatheros diqu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tatheros longiman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tatheros macracant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</w:t>
            </w:r>
            <w:r w:rsidR="003939B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tatheros ocot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Astatheros octofasciata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3939BE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tatheros robertso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tatheros rostr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D05B2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6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2D7CF1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stathero</w:t>
            </w:r>
            <w:r w:rsidR="009E3AD0"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 gemma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4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quetaia krauss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quetaia myer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Caquetaia spectabili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aquetaia umbrife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oina isonycteri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0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aguad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albo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alma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atromacula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be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cienag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5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conchi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0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ericym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8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geddes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1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gephy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istlan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mayor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microlep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orna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1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pearse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stenozon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1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4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troschel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tuyren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7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uferman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urophthalm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  <w:r w:rsidR="00567C9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zeb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567C9B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‘</w:t>
            </w:r>
            <w:r w:rsidR="009E3AD0"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' fest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Cichlasoma grammo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barto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carpin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6</w:t>
            </w:r>
            <w:r w:rsidR="00567C9B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cyanogut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depp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labride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minckley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4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pantostic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402BB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</w:t>
            </w:r>
            <w:r w:rsidR="009E3AD0"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richthys steindachn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60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ichthys tamasopo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argent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3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bifasc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Paraneetroplus breidohri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2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bull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fenestr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gibbicep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guttul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hartweg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1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maculicaud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melanu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nebulife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reg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6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araneetroplus synspi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54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raneetroplus zon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bocour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coerul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godman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heterospil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intermed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irregular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lentiginos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eraps microphthalm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affi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aure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/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callolep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ellio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heller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6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meek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pasio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567C9B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horichthys socolof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6D1042" w:rsidP="006D10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dopsis haitien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3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dopsis ramsde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Nandopsis tetracanth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6D1042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Archocentrus multispinosus (H</w:t>
            </w:r>
            <w:r w:rsidR="009E3AD0"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erotilapi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omocichla asfrac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omocichla siebold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Tomocichla tub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7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eroini – South American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oplarchus psitta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35</w:t>
            </w:r>
            <w:r w:rsidR="006D104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*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  <w:p w:rsidR="006D1042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7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ypselecara coryphaen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0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ypselecara temporal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terophyllum alt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5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terophyllum leopold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69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Pterophyllum scala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75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os efasc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4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os no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76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os sever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Heros spur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sonauta acor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85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sonauta egregi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sonauta festiv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14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sonauta guyana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sonauta insign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3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Mesonauta mirifi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8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ymphysodon aequifasci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3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ymphysodon disc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0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Symphysodon tarzo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D1042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21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Uaru amphiacanthoid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118A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98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>Uaru fernandezyepez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118A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troculini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etroculus lapidifer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</w:tcPr>
          <w:p w:rsidR="009E3AD0" w:rsidRPr="0010153A" w:rsidRDefault="006118A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307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etroculus septentrionalis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0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</w:tcPr>
          <w:p w:rsidR="009E3AD0" w:rsidRPr="0010153A" w:rsidRDefault="006118A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279</w:t>
            </w:r>
          </w:p>
        </w:tc>
      </w:tr>
      <w:tr w:rsidR="009E3AD0" w:rsidRPr="0010153A" w:rsidTr="009E3AD0">
        <w:trPr>
          <w:trHeight w:val="300"/>
        </w:trPr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CA"/>
              </w:rPr>
              <w:t xml:space="preserve">Retroculus xinguensis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4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3AD0" w:rsidRPr="0010153A" w:rsidRDefault="006118AF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3AD0" w:rsidRPr="0010153A" w:rsidRDefault="009E3AD0" w:rsidP="0010153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0153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158</w:t>
            </w:r>
          </w:p>
        </w:tc>
      </w:tr>
    </w:tbl>
    <w:p w:rsidR="00FD6876" w:rsidRDefault="00FD6876"/>
    <w:p w:rsidR="00865B81" w:rsidRDefault="00865B81"/>
    <w:p w:rsidR="00865B81" w:rsidRDefault="00865B81"/>
    <w:sectPr w:rsidR="00865B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53A"/>
    <w:rsid w:val="00054EA0"/>
    <w:rsid w:val="00065DFF"/>
    <w:rsid w:val="0010153A"/>
    <w:rsid w:val="001418B6"/>
    <w:rsid w:val="00145BD1"/>
    <w:rsid w:val="0017630D"/>
    <w:rsid w:val="001A2113"/>
    <w:rsid w:val="0021568D"/>
    <w:rsid w:val="002857F7"/>
    <w:rsid w:val="002B6FA7"/>
    <w:rsid w:val="002D7CF1"/>
    <w:rsid w:val="00373001"/>
    <w:rsid w:val="003939BE"/>
    <w:rsid w:val="003E2598"/>
    <w:rsid w:val="003E50FA"/>
    <w:rsid w:val="003F5E19"/>
    <w:rsid w:val="00445249"/>
    <w:rsid w:val="004A2A57"/>
    <w:rsid w:val="004B1C87"/>
    <w:rsid w:val="004D4B3E"/>
    <w:rsid w:val="0055179A"/>
    <w:rsid w:val="00551E78"/>
    <w:rsid w:val="0055368D"/>
    <w:rsid w:val="00567C9B"/>
    <w:rsid w:val="005B0DCC"/>
    <w:rsid w:val="005C75AF"/>
    <w:rsid w:val="005E63C2"/>
    <w:rsid w:val="006118AF"/>
    <w:rsid w:val="0063548C"/>
    <w:rsid w:val="00643AE1"/>
    <w:rsid w:val="00673FFB"/>
    <w:rsid w:val="006848CB"/>
    <w:rsid w:val="006D1042"/>
    <w:rsid w:val="006F463B"/>
    <w:rsid w:val="00702583"/>
    <w:rsid w:val="00753EFE"/>
    <w:rsid w:val="00762C1C"/>
    <w:rsid w:val="007F6B8A"/>
    <w:rsid w:val="00835F39"/>
    <w:rsid w:val="00865B81"/>
    <w:rsid w:val="008E4053"/>
    <w:rsid w:val="009402BB"/>
    <w:rsid w:val="00981461"/>
    <w:rsid w:val="009E3AD0"/>
    <w:rsid w:val="00B65301"/>
    <w:rsid w:val="00C027C6"/>
    <w:rsid w:val="00C62EE7"/>
    <w:rsid w:val="00CA53E5"/>
    <w:rsid w:val="00CB0309"/>
    <w:rsid w:val="00CD201D"/>
    <w:rsid w:val="00D05B2F"/>
    <w:rsid w:val="00D342BF"/>
    <w:rsid w:val="00E0522F"/>
    <w:rsid w:val="00E1762E"/>
    <w:rsid w:val="00E74DEE"/>
    <w:rsid w:val="00E818E7"/>
    <w:rsid w:val="00EC5BE8"/>
    <w:rsid w:val="00EE7F1C"/>
    <w:rsid w:val="00EF0710"/>
    <w:rsid w:val="00EF3A49"/>
    <w:rsid w:val="00EF3FDD"/>
    <w:rsid w:val="00F017CA"/>
    <w:rsid w:val="00F2054F"/>
    <w:rsid w:val="00F54A6D"/>
    <w:rsid w:val="00F7351C"/>
    <w:rsid w:val="00F94F26"/>
    <w:rsid w:val="00FA4318"/>
    <w:rsid w:val="00FD6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E3F475-E777-4C62-81F3-87AEBD17C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015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153A"/>
    <w:rPr>
      <w:color w:val="954F72"/>
      <w:u w:val="single"/>
    </w:rPr>
  </w:style>
  <w:style w:type="paragraph" w:customStyle="1" w:styleId="xl63">
    <w:name w:val="xl63"/>
    <w:basedOn w:val="Normal"/>
    <w:rsid w:val="00101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CA"/>
    </w:rPr>
  </w:style>
  <w:style w:type="paragraph" w:styleId="NoSpacing">
    <w:name w:val="No Spacing"/>
    <w:uiPriority w:val="99"/>
    <w:qFormat/>
    <w:rsid w:val="0010153A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F54A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553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1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12</Pages>
  <Words>2774</Words>
  <Characters>15818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S</dc:creator>
  <cp:keywords/>
  <dc:description/>
  <cp:lastModifiedBy>SarahS</cp:lastModifiedBy>
  <cp:revision>37</cp:revision>
  <dcterms:created xsi:type="dcterms:W3CDTF">2013-10-10T23:35:00Z</dcterms:created>
  <dcterms:modified xsi:type="dcterms:W3CDTF">2014-08-11T19:06:00Z</dcterms:modified>
</cp:coreProperties>
</file>